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20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Appendix 2: ICD-9 </w:t>
      </w:r>
      <w:r>
        <w:rPr>
          <w:rFonts w:cs="Arial" w:ascii="Arial" w:hAnsi="Arial"/>
          <w:bCs/>
        </w:rPr>
        <w:t>Diagnosis Codes for Outpatient Infections of Interest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tbl>
      <w:tblPr>
        <w:tblW w:w="10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0"/>
        <w:gridCol w:w="6820"/>
      </w:tblGrid>
      <w:tr>
        <w:trPr>
          <w:trHeight w:val="300" w:hRule="atLeast"/>
        </w:trPr>
        <w:tc>
          <w:tcPr>
            <w:tcW w:w="3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CONDITION</w:t>
            </w:r>
          </w:p>
        </w:tc>
        <w:tc>
          <w:tcPr>
            <w:tcW w:w="6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ICD-9 Diagnosis Code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Urinary tract infection</w:t>
            </w:r>
          </w:p>
        </w:tc>
        <w:tc>
          <w:tcPr>
            <w:tcW w:w="68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95 Cystiti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595.0 Acute cystiti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595.1 Chronic interstitial cystiti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595.2 Other chronic cystiti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595.3 Trigoniti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595.4 Cystitis in diseases classified elsewhere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595.8 Other specified types of cystitis</w:t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68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595.9 Cystitis unspecified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Upper respiratory tract infection</w:t>
            </w:r>
          </w:p>
        </w:tc>
        <w:tc>
          <w:tcPr>
            <w:tcW w:w="68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60 Acute nasopharyngiti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62 Acute pharyngiti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63 Acute tonsilliti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64 Acute laryngitis and tracheiti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64.0 Acute laryngiti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64.1 Acute tracheiti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64.2 Acute laryngotracheiti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64.3 Acute epiglottiti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64.4 Croup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65 Acute upper respiratory infection of multiple site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65.0 Acute laryngopharyngiti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65.8 Other multiple site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65.9 Unspecified site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66 Acute bronchitis and bronchioliti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66.0 Acute bronchitis</w:t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 </w:t>
            </w:r>
          </w:p>
        </w:tc>
        <w:tc>
          <w:tcPr>
            <w:tcW w:w="68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66.1 Acute bronchiolitis</w:t>
            </w:r>
          </w:p>
        </w:tc>
      </w:tr>
      <w:tr>
        <w:trPr>
          <w:trHeight w:val="510" w:hRule="atLeast"/>
        </w:trPr>
        <w:tc>
          <w:tcPr>
            <w:tcW w:w="364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Acute exacerbation of chronic bronchitis</w:t>
            </w:r>
          </w:p>
        </w:tc>
        <w:tc>
          <w:tcPr>
            <w:tcW w:w="68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90 Bronchitis, not specified as acute or chronic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91 Chronic bronchiti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91.0 Simple chronic bronchiti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91.1 Mucopurulent chronic bronchiti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91.2 Obstructive chronic bronchiti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91.8 Other chronic bronchiti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91.9 Unspecified chronic bronchiti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92 Emphysema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492.0 Emphysematous bleb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492.8 Other emphysema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93 Asthma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93.0 Extrinsic asthma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93.1 Intrinsic asthma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93.2 Chronic obstructive asthma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93.9 Asthma, unspecified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94 Bronchiectasi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95 Extrinsic allergic alveoliti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(495.0 – 495.9)</w:t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 </w:t>
            </w:r>
          </w:p>
        </w:tc>
        <w:tc>
          <w:tcPr>
            <w:tcW w:w="68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96 Chronic airway obstruction, not elsewhere classified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Pneumonia</w:t>
            </w:r>
          </w:p>
        </w:tc>
        <w:tc>
          <w:tcPr>
            <w:tcW w:w="68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0 Viral pneumonia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80.0 Due to adenoviru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80.1 Due to RSV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80.2 Due to parainfluenza viru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80.8 Due to other virus not elsewhere classified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80.9 Unspecified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1 Pneumococcal pneumonia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2 Other bacterial pneumonia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82.0 Due to Klebsiella pneumoniae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82.1 Due to Pseudomona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82.2 Due to Hemophilus influenzae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82.3 Due to Streptococcu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82.4 Due to Staphylococcu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82.8 Due to other specified bacteria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82.9 Due to other specified organism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3 Pneumonia due to other specified organism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83.0 Mycoplasma pneumonia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83.1 Chlamydia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83.8 Other specified organism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4 Pneumonia in inf. diseases classified elsewhere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84.1 Penumonia in cytomegalic inclusion disease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84.3 Pneumonia in whooping cough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84.5 Pneumonia in anthrax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84.6 Pneumonia in aspergillosi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84.7 Pneumonia in other systemic mycoses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84.8 Pneumonia in other inf disease class elsewhere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5 Bronchopneumonia, organism unspecified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6 Pneumonia, organism unspecified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7 Influenza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87.0 With pneumonia</w:t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68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87.1 With other respiratory manifestations</w:t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 </w:t>
            </w:r>
          </w:p>
        </w:tc>
        <w:tc>
          <w:tcPr>
            <w:tcW w:w="68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487.8 With other manifestatio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02:36:00Z</dcterms:created>
  <dc:creator>jbarandog</dc:creator>
  <dc:description/>
  <cp:keywords/>
  <dc:language>en-US</dc:language>
  <cp:lastModifiedBy>jbarandog</cp:lastModifiedBy>
  <dcterms:modified xsi:type="dcterms:W3CDTF">2012-08-16T02:37:00Z</dcterms:modified>
  <cp:revision>1</cp:revision>
  <dc:subject/>
  <dc:title/>
</cp:coreProperties>
</file>